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616" w:rsidRPr="00EC7616" w:rsidRDefault="00EC7616" w:rsidP="00EC7616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8"/>
        <w:gridCol w:w="960"/>
        <w:gridCol w:w="2243"/>
        <w:gridCol w:w="960"/>
        <w:gridCol w:w="1290"/>
        <w:gridCol w:w="960"/>
        <w:gridCol w:w="1213"/>
      </w:tblGrid>
      <w:tr w:rsidR="00EC7616" w:rsidRPr="00A94E54" w:rsidTr="00064C91">
        <w:trPr>
          <w:cantSplit/>
          <w:tblHeader/>
          <w:jc w:val="center"/>
        </w:trPr>
        <w:tc>
          <w:tcPr>
            <w:tcW w:w="11474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EC7616" w:rsidRPr="00EC7616" w:rsidRDefault="00A94E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ppendix</w:t>
            </w:r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2. </w:t>
            </w:r>
            <w:proofErr w:type="spellStart"/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nivariable</w:t>
            </w:r>
            <w:proofErr w:type="spellEnd"/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logistic regression model with limb symmetry index ≥ 90% in isometric</w:t>
            </w:r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knee</w:t>
            </w:r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extension</w:t>
            </w:r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strength</w:t>
            </w:r>
            <w:r w:rsid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as dependent outcome.</w:t>
            </w:r>
          </w:p>
        </w:tc>
      </w:tr>
      <w:tr w:rsidR="00064C91" w:rsidRPr="00A94E54" w:rsidTr="00064C91">
        <w:trPr>
          <w:cantSplit/>
          <w:tblHeader/>
          <w:jc w:val="center"/>
        </w:trPr>
        <w:tc>
          <w:tcPr>
            <w:tcW w:w="384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edictor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 missing</w:t>
            </w:r>
          </w:p>
        </w:tc>
        <w:tc>
          <w:tcPr>
            <w:tcW w:w="22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426CBA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econvered”</w:t>
            </w:r>
            <w:r w:rsidR="00064C91"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y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”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R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CI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br/>
              <w:t>LSI Knee Extension ≥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90%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A94E54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</w:t>
            </w:r>
            <w:r w:rsidRPr="00A94E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e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rea under ROC-Curve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CI)</w:t>
            </w:r>
          </w:p>
        </w:tc>
      </w:tr>
      <w:tr w:rsidR="00B80254" w:rsidTr="00956B0F">
        <w:trPr>
          <w:cantSplit/>
          <w:jc w:val="center"/>
        </w:trPr>
        <w:tc>
          <w:tcPr>
            <w:tcW w:w="1147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A94E5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Concomi</w:t>
            </w:r>
            <w:proofErr w:type="spellEnd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ant injuries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 (78.9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 (73.6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4 (0.22-2.52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3-0.62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91.3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 (69.1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1 (0.05-0.99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1 (0.53-0.69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cul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="00064C91"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lag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5 (75.0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3 (74.6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8 (0.31-3.08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0 (0.40-0.60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 (50.0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6 (75.9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14 (0.42-23.70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 (0.47-0.59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 (.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8 (74.7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 (0.00-infinity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.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0 (0.50-0.50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(medial or lateral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 (84.2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67.9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0 (0.14-1.13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0 (0.50-0.71)</w:t>
            </w:r>
          </w:p>
        </w:tc>
      </w:tr>
      <w:tr w:rsidR="0044009F" w:rsidTr="00C6152A">
        <w:trPr>
          <w:cantSplit/>
          <w:jc w:val="center"/>
        </w:trPr>
        <w:tc>
          <w:tcPr>
            <w:tcW w:w="1147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009F" w:rsidRPr="0044009F" w:rsidRDefault="0044009F" w:rsidP="0044009F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Surgery-related</w:t>
            </w:r>
            <w:proofErr w:type="spellEnd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factors</w:t>
            </w:r>
            <w:proofErr w:type="spellEnd"/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raft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choice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B80254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Hamstrings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3 (75.0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B80254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Patella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71.4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3 (0.15-4.62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 (0.44-0.57)</w:t>
            </w:r>
          </w:p>
        </w:tc>
      </w:tr>
      <w:tr w:rsidR="00B80254" w:rsidTr="00C04C4F">
        <w:trPr>
          <w:cantSplit/>
          <w:jc w:val="center"/>
        </w:trPr>
        <w:tc>
          <w:tcPr>
            <w:tcW w:w="1147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</w:pPr>
            <w:r w:rsidRPr="00B80254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Anthropometrics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ge at index ACL reconstruction (OR per 10 units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</w:t>
            </w: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&lt;2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4 (85.0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5-&lt;3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 (62.5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5-58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 (73.7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6 (0.56-1.32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 (0.45-0.71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73.5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2 (76.2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6 (0.45-2.99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0-0.64)</w:t>
            </w: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Tegner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ctivity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cale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reoperative [0-10]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-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 (58.3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064C91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-10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 (75.7%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5 (0.90-1.47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1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 (0.44-0.72)</w:t>
            </w:r>
          </w:p>
        </w:tc>
      </w:tr>
      <w:tr w:rsidR="00EC7616" w:rsidRPr="00A94E54" w:rsidTr="00064C91">
        <w:trPr>
          <w:cantSplit/>
          <w:jc w:val="center"/>
        </w:trPr>
        <w:tc>
          <w:tcPr>
            <w:tcW w:w="11474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A959A8" w:rsidRDefault="00A959A8" w:rsidP="00064C91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ACL; anterior cruciate ligament; OR, Odds ratio; CI, confidence interval; ROC; receiver operating curve. </w:t>
            </w:r>
          </w:p>
          <w:p w:rsidR="00EC7616" w:rsidRPr="00EC7616" w:rsidRDefault="00EC7616" w:rsidP="00064C91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ll tests are performed with </w:t>
            </w:r>
            <w:proofErr w:type="spellStart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nivariable</w:t>
            </w:r>
            <w:proofErr w:type="spellEnd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logistic regression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P-values, OR and Area under ROC-curve are based on original values and not on stratified groups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OR is the ratio for the odds for an increase of the predictor of one unit.</w:t>
            </w:r>
          </w:p>
        </w:tc>
      </w:tr>
    </w:tbl>
    <w:p w:rsidR="00EC7616" w:rsidRPr="00EC7616" w:rsidRDefault="00EC7616" w:rsidP="00EC7616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EC7616" w:rsidRPr="00EC7616" w:rsidRDefault="00EC7616" w:rsidP="00EC7616">
      <w:pPr>
        <w:adjustRightInd w:val="0"/>
        <w:jc w:val="center"/>
        <w:rPr>
          <w:sz w:val="24"/>
          <w:szCs w:val="24"/>
          <w:lang w:val="en-US"/>
        </w:rPr>
      </w:pPr>
    </w:p>
    <w:p w:rsidR="00EC7616" w:rsidRDefault="00EC7616">
      <w:pPr>
        <w:autoSpaceDE/>
        <w:autoSpaceDN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C7616" w:rsidRPr="00EC7616" w:rsidRDefault="00EC7616" w:rsidP="00EC7616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98"/>
        <w:gridCol w:w="960"/>
        <w:gridCol w:w="2243"/>
        <w:gridCol w:w="960"/>
        <w:gridCol w:w="1337"/>
        <w:gridCol w:w="825"/>
        <w:gridCol w:w="1301"/>
      </w:tblGrid>
      <w:tr w:rsidR="006C39D5" w:rsidRPr="00A94E54" w:rsidTr="00426CBA">
        <w:trPr>
          <w:cantSplit/>
          <w:tblHeader/>
          <w:jc w:val="center"/>
        </w:trPr>
        <w:tc>
          <w:tcPr>
            <w:tcW w:w="11624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tbl>
            <w:tblPr>
              <w:tblW w:w="0" w:type="auto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2182"/>
            </w:tblGrid>
            <w:tr w:rsidR="006C39D5" w:rsidRPr="00A94E54" w:rsidTr="00064C91">
              <w:trPr>
                <w:cantSplit/>
                <w:tblHeader/>
                <w:jc w:val="center"/>
              </w:trPr>
              <w:tc>
                <w:tcPr>
                  <w:tcW w:w="12182" w:type="dxa"/>
                  <w:tcBorders>
                    <w:top w:val="single" w:sz="6" w:space="0" w:color="000000"/>
                    <w:left w:val="single" w:sz="6" w:space="0" w:color="000000"/>
                    <w:bottom w:val="single" w:sz="2" w:space="0" w:color="000000"/>
                    <w:right w:val="single" w:sz="6" w:space="0" w:color="000000"/>
                  </w:tcBorders>
                  <w:shd w:val="clear" w:color="auto" w:fill="BBBBBB"/>
                  <w:tcMar>
                    <w:left w:w="38" w:type="dxa"/>
                    <w:right w:w="38" w:type="dxa"/>
                  </w:tcMar>
                  <w:vAlign w:val="bottom"/>
                </w:tcPr>
                <w:p w:rsidR="006C39D5" w:rsidRPr="00EC7616" w:rsidRDefault="00A94E54" w:rsidP="00A94E54">
                  <w:pPr>
                    <w:adjustRightInd w:val="0"/>
                    <w:spacing w:before="38" w:after="38"/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 xml:space="preserve">       Appendix</w:t>
                  </w:r>
                  <w:r w:rsidR="006C39D5"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 xml:space="preserve"> table 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>A</w:t>
                  </w:r>
                  <w:r w:rsidR="006C39D5"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 xml:space="preserve">3. </w:t>
                  </w:r>
                  <w:proofErr w:type="spellStart"/>
                  <w:r w:rsidR="006C39D5"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>Univariable</w:t>
                  </w:r>
                  <w:proofErr w:type="spellEnd"/>
                  <w:r w:rsidR="006C39D5">
                    <w:rPr>
                      <w:rFonts w:ascii="Arial" w:hAnsi="Arial" w:cs="Arial"/>
                      <w:b/>
                      <w:bCs/>
                      <w:color w:val="000000"/>
                      <w:sz w:val="15"/>
                      <w:szCs w:val="15"/>
                      <w:lang w:val="en-US"/>
                    </w:rPr>
                    <w:t xml:space="preserve"> logistic regression model with limb symmetry index ≥ 90% in isometric knee flexion strength as dependent outcome.</w:t>
                  </w:r>
                </w:p>
              </w:tc>
            </w:tr>
          </w:tbl>
          <w:p w:rsidR="006C39D5" w:rsidRPr="00EC7616" w:rsidRDefault="006C39D5" w:rsidP="00426CB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064C91" w:rsidRPr="00A94E54" w:rsidTr="00426CBA">
        <w:trPr>
          <w:cantSplit/>
          <w:tblHeader/>
          <w:jc w:val="center"/>
        </w:trPr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Default="00B42F59" w:rsidP="00064C9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</w:t>
            </w:r>
            <w:r w:rsidR="00064C9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dictors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</w:t>
            </w:r>
            <w:proofErr w:type="spellEnd"/>
          </w:p>
        </w:tc>
        <w:tc>
          <w:tcPr>
            <w:tcW w:w="22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Default="00426CBA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cover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”</w:t>
            </w:r>
            <w:proofErr w:type="spellStart"/>
            <w:r w:rsidR="00064C91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”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R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CI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br/>
              <w:t>LSI Knee Flexion ≥</w:t>
            </w:r>
            <w:r w:rsidR="00426CBA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90%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3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064C91" w:rsidRPr="00EC7616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rea under ROC-Curve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CI)</w:t>
            </w:r>
          </w:p>
        </w:tc>
      </w:tr>
      <w:tr w:rsidR="00B80254" w:rsidTr="00CA4ACA">
        <w:trPr>
          <w:cantSplit/>
          <w:jc w:val="center"/>
        </w:trPr>
        <w:tc>
          <w:tcPr>
            <w:tcW w:w="1162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comitant</w:t>
            </w:r>
            <w:proofErr w:type="spellEnd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injuries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 (63.2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4 (61.1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 (0.32-2.61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 (0.42-0.59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 (47.8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 (66.2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.13 (0.82-5.57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7 (0.48-0.67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cul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="00064C91"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lag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4 (70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2 (59.2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2 (0.21-1.80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4 (0.45-0.62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 (100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RP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2 (59.8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00 </w:t>
            </w: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0-infinity</w:t>
            </w: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7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/A</w:t>
            </w:r>
          </w:p>
        </w:tc>
      </w:tr>
      <w:tr w:rsidR="00064C91" w:rsidRP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Lateral collateral ligament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 (.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064C91" w:rsidRP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6 (61.5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00 </w:t>
            </w: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0-infinity</w:t>
            </w: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.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0 (0.50-0.50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Meniscus (medial or lateral</w:t>
            </w: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1 (55.3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5 (66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7 (0.67-3.70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6 (0.45-0.66)</w:t>
            </w:r>
          </w:p>
        </w:tc>
      </w:tr>
      <w:tr w:rsidR="0044009F" w:rsidTr="005B08FB">
        <w:trPr>
          <w:cantSplit/>
          <w:jc w:val="center"/>
        </w:trPr>
        <w:tc>
          <w:tcPr>
            <w:tcW w:w="1162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009F" w:rsidRPr="0044009F" w:rsidRDefault="0044009F" w:rsidP="0044009F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Surgery-related</w:t>
            </w:r>
            <w:proofErr w:type="spellEnd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factors</w:t>
            </w:r>
            <w:proofErr w:type="spellEnd"/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raft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choice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Hamstrings </w:t>
            </w:r>
            <w:proofErr w:type="spellStart"/>
            <w:r w:rsid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1 (60.7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B80254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Patella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71.4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2 (0.30-8.83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6-0.57)</w:t>
            </w:r>
          </w:p>
        </w:tc>
      </w:tr>
      <w:tr w:rsidR="00B80254" w:rsidTr="00AD2546">
        <w:trPr>
          <w:cantSplit/>
          <w:jc w:val="center"/>
        </w:trPr>
        <w:tc>
          <w:tcPr>
            <w:tcW w:w="11624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EE1EB0" w:rsidP="00EE1EB0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Anthropometrics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ge at index ACL reconstruction (OR per 10 units)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2</w:t>
            </w: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&lt;2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8 (70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5-&lt;3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8 (56.3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5-58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 (52.6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6 (0.58-1.27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7 (0.45-0.69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F</w:t>
            </w: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ema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 (55.1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M</w:t>
            </w: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le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9 (69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82 (0.77-4.31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7 (0.47-0.68)</w:t>
            </w: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Tegner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ctivity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cale</w:t>
            </w:r>
            <w:proofErr w:type="spellEnd"/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reoperative [0-10]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-5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50.0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064C91" w:rsidTr="00426CBA">
        <w:trPr>
          <w:cantSplit/>
          <w:jc w:val="center"/>
        </w:trPr>
        <w:tc>
          <w:tcPr>
            <w:tcW w:w="399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Pr="00064C91" w:rsidRDefault="00064C91" w:rsidP="00064C91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064C91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-10</w:t>
            </w:r>
          </w:p>
        </w:tc>
        <w:tc>
          <w:tcPr>
            <w:tcW w:w="9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7 (63.5%)</w:t>
            </w:r>
          </w:p>
        </w:tc>
        <w:tc>
          <w:tcPr>
            <w:tcW w:w="13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4 (0.91-1.44)</w:t>
            </w:r>
          </w:p>
        </w:tc>
        <w:tc>
          <w:tcPr>
            <w:tcW w:w="8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3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064C91" w:rsidRDefault="00064C91" w:rsidP="00064C91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7 (0.45-0.70)</w:t>
            </w:r>
          </w:p>
        </w:tc>
      </w:tr>
      <w:tr w:rsidR="00EC7616" w:rsidRPr="00A94E54" w:rsidTr="00426CBA">
        <w:trPr>
          <w:cantSplit/>
          <w:jc w:val="center"/>
        </w:trPr>
        <w:tc>
          <w:tcPr>
            <w:tcW w:w="11624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A959A8" w:rsidRDefault="00A959A8" w:rsidP="00064C91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ACL; anterior cruciate ligament; OR, Odds ratio; CI, confidence interval; ROC; receiver operating curve. </w:t>
            </w:r>
          </w:p>
          <w:p w:rsidR="00EC7616" w:rsidRPr="00EC7616" w:rsidRDefault="00EC7616" w:rsidP="00064C91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ll tests are performed with </w:t>
            </w:r>
            <w:proofErr w:type="spellStart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nivariable</w:t>
            </w:r>
            <w:proofErr w:type="spellEnd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logistic regression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P-values, OR and Area under ROC-curve are based on original values and not on stratified groups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OR is the ratio for the odds for an increase of the predictor of one unit.</w:t>
            </w:r>
          </w:p>
        </w:tc>
      </w:tr>
    </w:tbl>
    <w:p w:rsidR="00EC7616" w:rsidRPr="00EC7616" w:rsidRDefault="00EC7616" w:rsidP="00EC7616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EC7616" w:rsidRPr="00EC7616" w:rsidRDefault="00EC7616" w:rsidP="00EC7616">
      <w:pPr>
        <w:adjustRightInd w:val="0"/>
        <w:jc w:val="center"/>
        <w:rPr>
          <w:sz w:val="24"/>
          <w:szCs w:val="24"/>
          <w:lang w:val="en-US"/>
        </w:rPr>
      </w:pPr>
    </w:p>
    <w:p w:rsidR="00EC7616" w:rsidRDefault="00EC7616">
      <w:pPr>
        <w:autoSpaceDE/>
        <w:autoSpaceDN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C7616" w:rsidRPr="00EC7616" w:rsidRDefault="00EC7616" w:rsidP="00EC7616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8"/>
        <w:gridCol w:w="784"/>
        <w:gridCol w:w="2243"/>
        <w:gridCol w:w="939"/>
        <w:gridCol w:w="1341"/>
        <w:gridCol w:w="784"/>
        <w:gridCol w:w="1252"/>
      </w:tblGrid>
      <w:tr w:rsidR="006C39D5" w:rsidRPr="00A94E54" w:rsidTr="00B80254">
        <w:trPr>
          <w:cantSplit/>
          <w:tblHeader/>
          <w:jc w:val="center"/>
        </w:trPr>
        <w:tc>
          <w:tcPr>
            <w:tcW w:w="11191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C39D5" w:rsidRPr="00EC7616" w:rsidRDefault="00A94E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ppendix</w:t>
            </w:r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4. </w:t>
            </w:r>
            <w:proofErr w:type="spellStart"/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nivariable</w:t>
            </w:r>
            <w:proofErr w:type="spellEnd"/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logistic regression model with limb symmetry index ≥ 90% in isokinetic knee extension strength as dependent outcome.</w:t>
            </w:r>
          </w:p>
        </w:tc>
      </w:tr>
      <w:tr w:rsidR="00B80254" w:rsidRPr="00A94E54" w:rsidTr="00B80254">
        <w:trPr>
          <w:cantSplit/>
          <w:tblHeader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edictor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</w:t>
            </w:r>
            <w:proofErr w:type="spellEnd"/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cover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”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”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Pr="00EC7616" w:rsidRDefault="00B80254" w:rsidP="00B80254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R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CI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br/>
              <w:t>LSI Knee Extension ≥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90% 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Pr="00EC7616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rea under ROC-Curve (95%CI)</w:t>
            </w:r>
          </w:p>
        </w:tc>
      </w:tr>
      <w:tr w:rsidR="00B80254" w:rsidTr="004C56F7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comitant</w:t>
            </w:r>
            <w:proofErr w:type="spellEnd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injuries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2 (57.9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8 (73.1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8 (0.94-4.19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6 (0.49-0.63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7 (75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3 (67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7 (0.32-1.43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4 (0.47-0.61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artilage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0 (72.7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0 (68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 (0.40-1.65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5-0.60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 (55.6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5 (70.6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92 (0.49-7.45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8-0.56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00.0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9 (69.6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 (0.00-infinity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0 (0.50-0.51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(medial or lateral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 (69.2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6 (70.2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5 (0.55-2.01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 (0.42-0.59)</w:t>
            </w:r>
          </w:p>
        </w:tc>
      </w:tr>
      <w:tr w:rsidR="0044009F" w:rsidTr="00026494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009F" w:rsidRPr="0044009F" w:rsidRDefault="0044009F" w:rsidP="0044009F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Surgery-related</w:t>
            </w:r>
            <w:proofErr w:type="spellEnd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factors</w:t>
            </w:r>
            <w:proofErr w:type="spellEnd"/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raft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choice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Hamstring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10 (74.3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Patella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 (40.9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 (0.09-0.60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25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 (0.52-0.65)</w:t>
            </w:r>
          </w:p>
        </w:tc>
      </w:tr>
      <w:tr w:rsidR="00B80254" w:rsidTr="009D2FA7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EE1EB0" w:rsidP="00EE1EB0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Anthropometrics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ge at index ACL reconstruction (OR per 10 units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426CB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2</w:t>
            </w: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-&lt;25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4 (81.0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426CB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5-&lt;35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3 (62.3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426CBA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5</w:t>
            </w: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-</w:t>
            </w: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3 (57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2 (0.53-0.98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1 (0.51-0.70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Femal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0 (66.7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al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0 (72.2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30 (0.67-2.49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 (0.45-0.61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Tegner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ctivity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scale</w:t>
            </w:r>
            <w:proofErr w:type="spellEnd"/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reoperative [0-10]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-5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 (59.1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426CBA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426CBA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-10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1 (73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2 (0.97-1.29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 (0.49-0.67)</w:t>
            </w:r>
          </w:p>
        </w:tc>
      </w:tr>
      <w:tr w:rsidR="006C39D5" w:rsidRPr="00064C91" w:rsidTr="00B80254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A959A8" w:rsidRDefault="00A959A8" w:rsidP="006C39D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ACL; anterior cruciate ligament; OR, Odds ratio; CI, confidence interval; ROC; receiver operating curve. </w:t>
            </w:r>
          </w:p>
          <w:p w:rsidR="006C39D5" w:rsidRPr="00EC7616" w:rsidRDefault="006C39D5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s, OR and Area under ROC-curve are based on original values and not on stratified groups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OR is the ratio for the odds for an increase of the predictor of one unit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*) All tests are performed with </w:t>
            </w:r>
            <w:proofErr w:type="spellStart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</w:t>
            </w:r>
            <w:r w:rsidR="00B8025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ivariable</w:t>
            </w:r>
            <w:proofErr w:type="spellEnd"/>
            <w:r w:rsidR="00B8025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logistic regression.</w:t>
            </w:r>
          </w:p>
        </w:tc>
      </w:tr>
    </w:tbl>
    <w:p w:rsidR="00EC7616" w:rsidRPr="00EC7616" w:rsidRDefault="00EC7616" w:rsidP="00EC7616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EC7616" w:rsidRPr="00EC7616" w:rsidRDefault="00EC7616" w:rsidP="00EC7616">
      <w:pPr>
        <w:adjustRightInd w:val="0"/>
        <w:jc w:val="center"/>
        <w:rPr>
          <w:sz w:val="24"/>
          <w:szCs w:val="24"/>
          <w:lang w:val="en-US"/>
        </w:rPr>
      </w:pPr>
    </w:p>
    <w:p w:rsidR="00EC7616" w:rsidRPr="00EC7616" w:rsidRDefault="00EC7616" w:rsidP="00EC7616">
      <w:pPr>
        <w:adjustRightInd w:val="0"/>
        <w:jc w:val="center"/>
        <w:rPr>
          <w:sz w:val="24"/>
          <w:szCs w:val="24"/>
          <w:lang w:val="en-US"/>
        </w:rPr>
      </w:pPr>
    </w:p>
    <w:p w:rsidR="00EC7616" w:rsidRDefault="00EC7616">
      <w:pPr>
        <w:autoSpaceDE/>
        <w:autoSpaceDN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C7616" w:rsidRPr="00EC7616" w:rsidRDefault="00EC7616" w:rsidP="00EC7616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US"/>
        </w:rPr>
      </w:pPr>
      <w:bookmarkStart w:id="1" w:name="_GoBack"/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8"/>
        <w:gridCol w:w="784"/>
        <w:gridCol w:w="2243"/>
        <w:gridCol w:w="939"/>
        <w:gridCol w:w="1341"/>
        <w:gridCol w:w="784"/>
        <w:gridCol w:w="1252"/>
      </w:tblGrid>
      <w:tr w:rsidR="006C39D5" w:rsidRPr="00A94E54" w:rsidTr="00B80254">
        <w:trPr>
          <w:cantSplit/>
          <w:tblHeader/>
          <w:jc w:val="center"/>
        </w:trPr>
        <w:tc>
          <w:tcPr>
            <w:tcW w:w="11191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6C39D5" w:rsidRPr="00EC7616" w:rsidRDefault="00A94E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ppedix</w:t>
            </w:r>
            <w:proofErr w:type="spellEnd"/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table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</w:t>
            </w:r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5. </w:t>
            </w:r>
            <w:proofErr w:type="spellStart"/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nivariable</w:t>
            </w:r>
            <w:proofErr w:type="spellEnd"/>
            <w:r w:rsidR="006C39D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logistic regression model with limb symmetry index ≥ 90% in isokinetic knee flexion strength as dependent outcome.</w:t>
            </w:r>
          </w:p>
        </w:tc>
      </w:tr>
      <w:tr w:rsidR="00B80254" w:rsidRPr="00A94E54" w:rsidTr="00B80254">
        <w:trPr>
          <w:cantSplit/>
          <w:tblHeader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edictor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</w:t>
            </w:r>
            <w:proofErr w:type="spellEnd"/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Pr="00EC7616" w:rsidRDefault="00B80254" w:rsidP="00B80254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R (95%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CI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br/>
              <w:t>LSI Knee Flexion ≥</w:t>
            </w: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90% 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2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80254" w:rsidRPr="00EC7616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rea under ROC-Curve (95%CI)</w:t>
            </w:r>
          </w:p>
        </w:tc>
      </w:tr>
      <w:tr w:rsidR="00B80254" w:rsidTr="00A940BD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comitant</w:t>
            </w:r>
            <w:proofErr w:type="spellEnd"/>
            <w:r w:rsidRPr="00B8025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injuries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 (68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4 (77.6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60 (0.72-3.55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4 (0.47-0.62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6 (73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4 (76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7 (0.55-2.50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4-0.60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cular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c</w:t>
            </w: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rtilage</w:t>
            </w:r>
            <w:proofErr w:type="spellEnd"/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1 (74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89 (76.1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9 (0.52-2.28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 (0.43-0.59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Medial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6 (66.7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4 (76.1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59 (0.38-6.66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1 (0.47-0.56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Lateral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collateral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ligament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 (100.0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29 (75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0 (0.00-infinity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0 (0.50-0.51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eniscus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(medial or lateral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Yes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6 (71.8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No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4 (78.7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5 (0.72-2.92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5 (0.46-0.63)</w:t>
            </w:r>
          </w:p>
        </w:tc>
      </w:tr>
      <w:tr w:rsidR="0044009F" w:rsidTr="00DA7B5A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4009F" w:rsidRPr="0044009F" w:rsidRDefault="0044009F" w:rsidP="0044009F">
            <w:pPr>
              <w:adjustRightInd w:val="0"/>
              <w:spacing w:before="38" w:after="38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Surgery-related</w:t>
            </w:r>
            <w:proofErr w:type="spellEnd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4009F">
              <w:rPr>
                <w:rFonts w:ascii="Arial" w:hAnsi="Arial" w:cs="Arial"/>
                <w:b/>
                <w:color w:val="000000"/>
                <w:sz w:val="15"/>
                <w:szCs w:val="15"/>
              </w:rPr>
              <w:t>factors</w:t>
            </w:r>
            <w:proofErr w:type="spellEnd"/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raft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choice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Hamstring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9 (73.6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Patella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tendon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0 (90.9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3.58 (0.80-16.00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96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5 (0.51-0.60)</w:t>
            </w:r>
          </w:p>
        </w:tc>
      </w:tr>
      <w:tr w:rsidR="00B80254" w:rsidTr="0040227A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EE1EB0" w:rsidP="00EE1EB0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/>
                <w:color w:val="000000"/>
                <w:sz w:val="15"/>
                <w:szCs w:val="15"/>
                <w:lang w:val="en-US"/>
              </w:rPr>
              <w:t>Anthropometrics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  <w:lang w:val="en-US"/>
              </w:rPr>
              <w:t>Age at index ACL reconstruction (OR per 10 units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sz w:val="15"/>
                <w:szCs w:val="15"/>
              </w:rPr>
              <w:t>12-&lt;25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9 (74.7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25-&lt;35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45 (84.9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B80254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35-58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6 (65.0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7 (0.63-1.21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 (0.41-0.62)</w:t>
            </w: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Femal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54 (72.0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Male</w:t>
            </w:r>
            <w:proofErr w:type="spellEnd"/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76 (78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41 (0.70-2.83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4 (0.45-0.63)</w:t>
            </w:r>
          </w:p>
        </w:tc>
      </w:tr>
      <w:tr w:rsidR="00B80254" w:rsidTr="00B80254">
        <w:trPr>
          <w:cantSplit/>
          <w:trHeight w:val="131"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Tegner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activity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vel</w:t>
            </w:r>
            <w:proofErr w:type="spellEnd"/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 xml:space="preserve"> preoperative [0-10]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1-&lt;6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27 (61.4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80254" w:rsidTr="00B80254">
        <w:trPr>
          <w:cantSplit/>
          <w:jc w:val="center"/>
        </w:trPr>
        <w:tc>
          <w:tcPr>
            <w:tcW w:w="384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Pr="00B80254" w:rsidRDefault="00B80254" w:rsidP="006C39D5">
            <w:pPr>
              <w:adjustRightInd w:val="0"/>
              <w:spacing w:before="38" w:after="38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 w:rsidRPr="00B80254">
              <w:rPr>
                <w:rFonts w:ascii="Arial" w:hAnsi="Arial" w:cs="Arial"/>
                <w:bCs/>
                <w:color w:val="000000"/>
                <w:sz w:val="15"/>
                <w:szCs w:val="15"/>
              </w:rPr>
              <w:t>6-10</w:t>
            </w:r>
          </w:p>
        </w:tc>
        <w:tc>
          <w:tcPr>
            <w:tcW w:w="9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01 (81.5%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19 (1.02-1.38)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1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80254" w:rsidRDefault="00B80254" w:rsidP="006C39D5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2 (0.52-0.71)</w:t>
            </w:r>
          </w:p>
        </w:tc>
      </w:tr>
      <w:tr w:rsidR="006C39D5" w:rsidRPr="00064C91" w:rsidTr="00B80254">
        <w:trPr>
          <w:cantSplit/>
          <w:jc w:val="center"/>
        </w:trPr>
        <w:tc>
          <w:tcPr>
            <w:tcW w:w="11191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A959A8" w:rsidRDefault="00A959A8" w:rsidP="006C39D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ACL; anterior cruciate ligament; OR, Odds ratio; CI, confidence interval; ROC; receiver operating curve. </w:t>
            </w:r>
          </w:p>
          <w:p w:rsidR="006C39D5" w:rsidRPr="00EC7616" w:rsidRDefault="006C39D5" w:rsidP="00B80254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s, OR and Area under ROC-curve are based on original values and not on stratified groups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OR is the ratio for the odds for an increase of the predictor of one unit.</w:t>
            </w:r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br/>
              <w:t>*) All tests are performed with </w:t>
            </w:r>
            <w:proofErr w:type="spellStart"/>
            <w:r w:rsidRPr="00EC7616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</w:t>
            </w:r>
            <w:r w:rsidR="00B8025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ivariable</w:t>
            </w:r>
            <w:proofErr w:type="spellEnd"/>
            <w:r w:rsidR="00B8025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logistic regression.</w:t>
            </w:r>
          </w:p>
        </w:tc>
      </w:tr>
    </w:tbl>
    <w:p w:rsidR="00EC7616" w:rsidRPr="00EC7616" w:rsidRDefault="00EC7616" w:rsidP="00EC7616">
      <w:pPr>
        <w:adjustRightInd w:val="0"/>
        <w:rPr>
          <w:rFonts w:ascii="Arial" w:hAnsi="Arial" w:cs="Arial"/>
          <w:color w:val="000000"/>
          <w:sz w:val="15"/>
          <w:szCs w:val="15"/>
          <w:lang w:val="en-US"/>
        </w:rPr>
      </w:pPr>
    </w:p>
    <w:p w:rsidR="00EC7616" w:rsidRPr="00EC7616" w:rsidRDefault="00EC7616" w:rsidP="00EC7616">
      <w:pPr>
        <w:adjustRightInd w:val="0"/>
        <w:jc w:val="center"/>
        <w:rPr>
          <w:sz w:val="24"/>
          <w:szCs w:val="24"/>
          <w:lang w:val="en-US"/>
        </w:rPr>
      </w:pPr>
    </w:p>
    <w:p w:rsidR="005329DE" w:rsidRPr="00EC7616" w:rsidRDefault="005329DE">
      <w:pPr>
        <w:rPr>
          <w:lang w:val="en-US"/>
        </w:rPr>
      </w:pPr>
    </w:p>
    <w:sectPr w:rsidR="005329DE" w:rsidRPr="00EC7616" w:rsidSect="00EC761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616"/>
    <w:rsid w:val="00064C91"/>
    <w:rsid w:val="00426CBA"/>
    <w:rsid w:val="0044009F"/>
    <w:rsid w:val="005329DE"/>
    <w:rsid w:val="006C39D5"/>
    <w:rsid w:val="00A94E54"/>
    <w:rsid w:val="00A959A8"/>
    <w:rsid w:val="00B42F59"/>
    <w:rsid w:val="00B80254"/>
    <w:rsid w:val="00EC7616"/>
    <w:rsid w:val="00EE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7D38"/>
  <w15:chartTrackingRefBased/>
  <w15:docId w15:val="{F1377827-4068-4D29-8570-585A5B91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61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B8025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80254"/>
    <w:rPr>
      <w:rFonts w:ascii="Segoe UI" w:eastAsiaTheme="minorEastAsia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114</Words>
  <Characters>5907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mrin Senorski</dc:creator>
  <cp:keywords/>
  <dc:description/>
  <cp:lastModifiedBy>Eric Hamrin Senorski</cp:lastModifiedBy>
  <cp:revision>6</cp:revision>
  <dcterms:created xsi:type="dcterms:W3CDTF">2017-07-03T13:42:00Z</dcterms:created>
  <dcterms:modified xsi:type="dcterms:W3CDTF">2017-11-25T10:09:00Z</dcterms:modified>
</cp:coreProperties>
</file>